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B743D" w14:textId="678218AA" w:rsidR="37F6BC70" w:rsidRPr="00DC1873" w:rsidRDefault="79A737C6" w:rsidP="00F2426F">
      <w:pPr>
        <w:spacing w:line="360" w:lineRule="auto"/>
        <w:ind w:left="360" w:hanging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474A70CD"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065C2F"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ethods</w:t>
      </w:r>
    </w:p>
    <w:p w14:paraId="4D1EB199" w14:textId="16516645" w:rsidR="37F6BC70" w:rsidRPr="00DC1873" w:rsidRDefault="52898EEB" w:rsidP="00F2426F">
      <w:pPr>
        <w:spacing w:line="360" w:lineRule="auto"/>
        <w:ind w:left="540" w:hanging="5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1FA3769A"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1 </w:t>
      </w:r>
      <w:r w:rsidR="37F6BC70" w:rsidRPr="00F2426F">
        <w:rPr>
          <w:rFonts w:ascii="Times New Roman" w:hAnsi="Times New Roman" w:cs="Times New Roman"/>
          <w:sz w:val="24"/>
          <w:szCs w:val="24"/>
        </w:rPr>
        <w:tab/>
      </w:r>
      <w:r w:rsidR="58FDC35A"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otal</w:t>
      </w:r>
      <w:r w:rsidR="00823DDD"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NA isolation and 10X Genomics </w:t>
      </w:r>
      <w:r w:rsidR="002E68E4" w:rsidRPr="00DC18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ngle-nuclei sequencing</w:t>
      </w:r>
    </w:p>
    <w:p w14:paraId="0A64271A" w14:textId="504CFB98" w:rsidR="00903538" w:rsidRDefault="00065C2F" w:rsidP="00F242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vine and rat white adipose tissues were collected </w:t>
      </w:r>
      <w:r w:rsidR="004955BE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rocessed for storage at -80ºC </w:t>
      </w:r>
      <w:r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as described in</w:t>
      </w:r>
      <w:r w:rsidR="00150CC6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tion 2.1</w:t>
      </w:r>
      <w:r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Tissue Collection” of the Methods section. </w:t>
      </w:r>
      <w:r w:rsidR="1987F297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For evaluation of RNA integr</w:t>
      </w:r>
      <w:r w:rsidR="0D56946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y following collection and storage, total RNA was isolated </w:t>
      </w:r>
      <w:r w:rsidR="0692E413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using the Qiagen RNeasy Plus Universal Kit and e</w:t>
      </w:r>
      <w:r w:rsidR="6337091C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valuated</w:t>
      </w:r>
      <w:r w:rsidR="005C69C7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</w:t>
      </w:r>
      <w:r w:rsidR="00D76C7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high sensitivity RNA assay</w:t>
      </w:r>
      <w:r w:rsidR="6337091C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n Agilent</w:t>
      </w:r>
      <w:r w:rsidR="00C2265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200</w:t>
      </w:r>
      <w:r w:rsidR="6337091C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6337091C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Tape</w:t>
      </w:r>
      <w:r w:rsidR="00C2265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6337091C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tation</w:t>
      </w:r>
      <w:proofErr w:type="spellEnd"/>
      <w:r w:rsidR="00C2265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obtain the RNA integrity number (RIN)</w:t>
      </w:r>
      <w:r w:rsidR="6337091C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95357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AAD6194" w14:textId="77777777" w:rsidR="00F2426F" w:rsidRPr="00DC1873" w:rsidRDefault="00F2426F" w:rsidP="00F242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B32A6" w14:textId="10C0DDCF" w:rsidR="00065C2F" w:rsidRPr="00DC1873" w:rsidRDefault="00D51704" w:rsidP="00F242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Nuclei</w:t>
      </w:r>
      <w:r w:rsidR="008915F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~50 mg rat and bovine white adipose tissue</w:t>
      </w:r>
      <w:r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solated following </w:t>
      </w:r>
      <w:r w:rsidR="00FB2DC7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a previously publi</w:t>
      </w:r>
      <w:r w:rsidR="008915F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B2DC7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hed</w:t>
      </w:r>
      <w:r w:rsidR="001D63F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ocol</w:t>
      </w:r>
      <w:r w:rsidR="44B62F7E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atty tissues</w:t>
      </w:r>
      <w:r w:rsidR="001D63F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0DC6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ruong et al., </w:t>
      </w:r>
      <w:r w:rsidR="20EE2165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2020)</w:t>
      </w:r>
      <w:r w:rsidR="00C34A91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02558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i concentrations were determined with a </w:t>
      </w:r>
      <w:proofErr w:type="spellStart"/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Nexcelom</w:t>
      </w:r>
      <w:proofErr w:type="spellEnd"/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Cellometer</w:t>
      </w:r>
      <w:proofErr w:type="spellEnd"/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ion and </w:t>
      </w:r>
      <w:proofErr w:type="spellStart"/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Viastain</w:t>
      </w:r>
      <w:proofErr w:type="spellEnd"/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O/PI staining solution at a 1:1 dilution. </w:t>
      </w:r>
      <w:r w:rsidR="00802558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i were stained with DAPI, filtered in a 40 </w:t>
      </w:r>
      <w:r w:rsidR="006969B7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 w:rsidR="00802558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filter, then sorted for DAPI positive nuclei immediately before loading into </w:t>
      </w:r>
      <w:r w:rsidR="00B67885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a 10X Genomics 3’ v3.1 Chromium Chip</w:t>
      </w:r>
      <w:r w:rsidR="00C34E2B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D63F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4E2B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-nuclei library preparation </w:t>
      </w:r>
      <w:r w:rsidR="008915F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using the 10X Chromium Next GEM Single Cell 3’ Reagent Kit v 3.1</w:t>
      </w:r>
      <w:r w:rsidR="00E20C9A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ual Index)</w:t>
      </w:r>
      <w:r w:rsidR="008915F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4E2B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performed </w:t>
      </w:r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manufacturer’s </w:t>
      </w:r>
      <w:r w:rsidR="307D0801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instructions</w:t>
      </w:r>
      <w:r w:rsidR="00C34E2B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15F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4">
        <w:r w:rsidR="008915FF" w:rsidRPr="00DC187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CG000315</w:t>
        </w:r>
      </w:hyperlink>
      <w:r w:rsidR="008915F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, Rev D)</w:t>
      </w:r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4368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ing a </w:t>
      </w:r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cell recovery of 10,000. Sequencing libraries were quantified using the KAPA Library Quantification Kit according to manufacturer’s recommended protocol with a standard melt curve run to ensure absence of adapter dimers. Libraries were</w:t>
      </w:r>
      <w:r w:rsidR="23FFCAC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d at a target depth of 50,000 reads/nuclei on a NovaSeq6000 by </w:t>
      </w:r>
      <w:proofErr w:type="spellStart"/>
      <w:r w:rsidR="23FFCAC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Novogene</w:t>
      </w:r>
      <w:proofErr w:type="spellEnd"/>
      <w:r w:rsidR="23FFCAC2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03538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FastQC</w:t>
      </w:r>
      <w:proofErr w:type="spellEnd"/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for initial quality control</w:t>
      </w:r>
      <w:r w:rsidR="002B4368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equencing reads and </w:t>
      </w:r>
      <w:r w:rsidR="008C8B01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1367ED87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X</w:t>
      </w:r>
      <w:r w:rsidR="002B4368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ics</w:t>
      </w:r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>CellRanger</w:t>
      </w:r>
      <w:proofErr w:type="spellEnd"/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7.1.0 pipeline was utilized to align reads to the rat reference genome Rnor_6.0 (assembly GCA_000001895.4) and</w:t>
      </w:r>
      <w:r w:rsidR="00E43EBD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e</w:t>
      </w:r>
      <w:r w:rsidR="00065C2F" w:rsidRPr="00DC18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ee plots.</w:t>
      </w:r>
    </w:p>
    <w:p w14:paraId="0A1FFEC1" w14:textId="2FE58060" w:rsidR="37F6BC70" w:rsidRDefault="37F6BC70" w:rsidP="00360DC6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9D6C20" w14:textId="46B31737" w:rsidR="00E5526E" w:rsidRPr="00AD5DAD" w:rsidRDefault="00360DC6" w:rsidP="00AD5DAD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22B318E8">
        <w:rPr>
          <w:rFonts w:ascii="Times New Roman" w:hAnsi="Times New Roman" w:cs="Times New Roman"/>
          <w:b/>
          <w:bCs/>
          <w:sz w:val="24"/>
          <w:szCs w:val="24"/>
        </w:rPr>
        <w:t xml:space="preserve">S1.2 </w:t>
      </w:r>
      <w:r w:rsidR="00E5526E" w:rsidRPr="22B318E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EE8B7AD" w14:textId="48FCAE5C" w:rsidR="22B318E8" w:rsidRDefault="00E5526E">
      <w:r w:rsidRPr="22B318E8">
        <w:rPr>
          <w:rFonts w:ascii="Times New Roman" w:hAnsi="Times New Roman" w:cs="Times New Roman"/>
          <w:sz w:val="24"/>
          <w:szCs w:val="24"/>
        </w:rPr>
        <w:t xml:space="preserve">Truong, D., </w:t>
      </w:r>
      <w:proofErr w:type="spellStart"/>
      <w:r w:rsidRPr="22B318E8">
        <w:rPr>
          <w:rFonts w:ascii="Times New Roman" w:hAnsi="Times New Roman" w:cs="Times New Roman"/>
          <w:sz w:val="24"/>
          <w:szCs w:val="24"/>
        </w:rPr>
        <w:t>Lamhamedi-Cherradi</w:t>
      </w:r>
      <w:proofErr w:type="spellEnd"/>
      <w:r w:rsidRPr="22B318E8">
        <w:rPr>
          <w:rFonts w:ascii="Times New Roman" w:hAnsi="Times New Roman" w:cs="Times New Roman"/>
          <w:sz w:val="24"/>
          <w:szCs w:val="24"/>
        </w:rPr>
        <w:t xml:space="preserve">, S. E., and Ludwig, J. A. (2020). Nuclei Isolation for Single-Nuclei RNA sequencing. protocols.io. </w:t>
      </w:r>
      <w:proofErr w:type="spellStart"/>
      <w:r w:rsidRPr="22B318E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22B318E8">
        <w:rPr>
          <w:rFonts w:ascii="Times New Roman" w:hAnsi="Times New Roman" w:cs="Times New Roman"/>
          <w:sz w:val="24"/>
          <w:szCs w:val="24"/>
        </w:rPr>
        <w:t>: 10.17504/</w:t>
      </w:r>
      <w:proofErr w:type="spellStart"/>
      <w:r w:rsidRPr="22B318E8">
        <w:rPr>
          <w:rFonts w:ascii="Times New Roman" w:hAnsi="Times New Roman" w:cs="Times New Roman"/>
          <w:sz w:val="24"/>
          <w:szCs w:val="24"/>
        </w:rPr>
        <w:t>protocols.io.bkacksaw</w:t>
      </w:r>
      <w:proofErr w:type="spellEnd"/>
    </w:p>
    <w:p w14:paraId="677DF966" w14:textId="1FA12DCD" w:rsidR="22B318E8" w:rsidRDefault="22B318E8"/>
    <w:p w14:paraId="5146EC28" w14:textId="7184C9DC" w:rsidR="005938FA" w:rsidRPr="00E5526E" w:rsidRDefault="005938FA" w:rsidP="25B03398"/>
    <w:sectPr w:rsidR="005938FA" w:rsidRPr="00E5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2F"/>
    <w:rsid w:val="00022672"/>
    <w:rsid w:val="00032922"/>
    <w:rsid w:val="00065C2F"/>
    <w:rsid w:val="00095357"/>
    <w:rsid w:val="00113C1E"/>
    <w:rsid w:val="00150CC6"/>
    <w:rsid w:val="001D63F2"/>
    <w:rsid w:val="0027068F"/>
    <w:rsid w:val="002B4368"/>
    <w:rsid w:val="002D5A30"/>
    <w:rsid w:val="002E68E4"/>
    <w:rsid w:val="00322AF8"/>
    <w:rsid w:val="00357E53"/>
    <w:rsid w:val="00360DC6"/>
    <w:rsid w:val="003744DF"/>
    <w:rsid w:val="00374DEF"/>
    <w:rsid w:val="003A7342"/>
    <w:rsid w:val="00416A89"/>
    <w:rsid w:val="004579A4"/>
    <w:rsid w:val="004955BE"/>
    <w:rsid w:val="004E4A65"/>
    <w:rsid w:val="00501A78"/>
    <w:rsid w:val="00503600"/>
    <w:rsid w:val="00506B50"/>
    <w:rsid w:val="005938FA"/>
    <w:rsid w:val="005C69C7"/>
    <w:rsid w:val="005D2436"/>
    <w:rsid w:val="005F467C"/>
    <w:rsid w:val="0065135A"/>
    <w:rsid w:val="00691DB6"/>
    <w:rsid w:val="006969B7"/>
    <w:rsid w:val="006E3169"/>
    <w:rsid w:val="006F3354"/>
    <w:rsid w:val="00802558"/>
    <w:rsid w:val="00823DDD"/>
    <w:rsid w:val="0088335A"/>
    <w:rsid w:val="008915FF"/>
    <w:rsid w:val="008C8B01"/>
    <w:rsid w:val="008F7BA5"/>
    <w:rsid w:val="00903538"/>
    <w:rsid w:val="009B46BF"/>
    <w:rsid w:val="009F6B71"/>
    <w:rsid w:val="00AD5DAD"/>
    <w:rsid w:val="00B67885"/>
    <w:rsid w:val="00C22652"/>
    <w:rsid w:val="00C34A91"/>
    <w:rsid w:val="00C34E2B"/>
    <w:rsid w:val="00C41BB5"/>
    <w:rsid w:val="00CF7954"/>
    <w:rsid w:val="00D13F31"/>
    <w:rsid w:val="00D51704"/>
    <w:rsid w:val="00D5717B"/>
    <w:rsid w:val="00D76C7F"/>
    <w:rsid w:val="00DC1873"/>
    <w:rsid w:val="00E20C9A"/>
    <w:rsid w:val="00E43EBD"/>
    <w:rsid w:val="00E5526E"/>
    <w:rsid w:val="00E67F84"/>
    <w:rsid w:val="00EB7519"/>
    <w:rsid w:val="00EC6A40"/>
    <w:rsid w:val="00F2426F"/>
    <w:rsid w:val="00FB2DC7"/>
    <w:rsid w:val="00FC1116"/>
    <w:rsid w:val="00FD04A1"/>
    <w:rsid w:val="0326B106"/>
    <w:rsid w:val="0514D3F5"/>
    <w:rsid w:val="0692E413"/>
    <w:rsid w:val="06DA09E2"/>
    <w:rsid w:val="083C0411"/>
    <w:rsid w:val="0B96A193"/>
    <w:rsid w:val="0C93530B"/>
    <w:rsid w:val="0D56946F"/>
    <w:rsid w:val="0E33C5E7"/>
    <w:rsid w:val="0E90FDF7"/>
    <w:rsid w:val="0FA176D1"/>
    <w:rsid w:val="10712600"/>
    <w:rsid w:val="1127A75B"/>
    <w:rsid w:val="123D409B"/>
    <w:rsid w:val="12FA08E7"/>
    <w:rsid w:val="1367ED87"/>
    <w:rsid w:val="14657147"/>
    <w:rsid w:val="16D4D485"/>
    <w:rsid w:val="17D1D122"/>
    <w:rsid w:val="19233925"/>
    <w:rsid w:val="1987F297"/>
    <w:rsid w:val="1B794E89"/>
    <w:rsid w:val="1BC35E51"/>
    <w:rsid w:val="1C9F3B37"/>
    <w:rsid w:val="1CB8FFF8"/>
    <w:rsid w:val="1D39AD2F"/>
    <w:rsid w:val="1D62DCA8"/>
    <w:rsid w:val="1E02851B"/>
    <w:rsid w:val="1E7FF6EB"/>
    <w:rsid w:val="1E8095C2"/>
    <w:rsid w:val="1F344720"/>
    <w:rsid w:val="1F6E0437"/>
    <w:rsid w:val="1FA3769A"/>
    <w:rsid w:val="1FB55844"/>
    <w:rsid w:val="20EE2165"/>
    <w:rsid w:val="212624DE"/>
    <w:rsid w:val="21407F22"/>
    <w:rsid w:val="22B318E8"/>
    <w:rsid w:val="22E28A48"/>
    <w:rsid w:val="23FFCAC2"/>
    <w:rsid w:val="25B03398"/>
    <w:rsid w:val="2813230C"/>
    <w:rsid w:val="287D57B3"/>
    <w:rsid w:val="28DD523D"/>
    <w:rsid w:val="2C9C8BF9"/>
    <w:rsid w:val="2D4C6074"/>
    <w:rsid w:val="2DC6CF42"/>
    <w:rsid w:val="2DEA2C8A"/>
    <w:rsid w:val="30080896"/>
    <w:rsid w:val="30595CB0"/>
    <w:rsid w:val="307D0801"/>
    <w:rsid w:val="34A5BD54"/>
    <w:rsid w:val="3779C52B"/>
    <w:rsid w:val="37F6BC70"/>
    <w:rsid w:val="387C609D"/>
    <w:rsid w:val="392DF82D"/>
    <w:rsid w:val="3A0468C2"/>
    <w:rsid w:val="3B5CCF8B"/>
    <w:rsid w:val="3B6ECB4D"/>
    <w:rsid w:val="3C474E31"/>
    <w:rsid w:val="3F4A2BB1"/>
    <w:rsid w:val="3FEC7619"/>
    <w:rsid w:val="41797E37"/>
    <w:rsid w:val="422E2E8F"/>
    <w:rsid w:val="4364CDD7"/>
    <w:rsid w:val="44B62F7E"/>
    <w:rsid w:val="44E4871F"/>
    <w:rsid w:val="454CB8EB"/>
    <w:rsid w:val="45F5D36F"/>
    <w:rsid w:val="46494CC2"/>
    <w:rsid w:val="46A5B4D7"/>
    <w:rsid w:val="470EBEC9"/>
    <w:rsid w:val="474A70CD"/>
    <w:rsid w:val="481F22B4"/>
    <w:rsid w:val="481F933F"/>
    <w:rsid w:val="48638BE6"/>
    <w:rsid w:val="48E8AAE8"/>
    <w:rsid w:val="492F23EB"/>
    <w:rsid w:val="49B19F7E"/>
    <w:rsid w:val="49DB9B4D"/>
    <w:rsid w:val="49F32602"/>
    <w:rsid w:val="4AC9C4CB"/>
    <w:rsid w:val="4C40E077"/>
    <w:rsid w:val="4C4331F6"/>
    <w:rsid w:val="4D277681"/>
    <w:rsid w:val="4D7820EC"/>
    <w:rsid w:val="4E5E82E5"/>
    <w:rsid w:val="4FF7623D"/>
    <w:rsid w:val="4FFADC5F"/>
    <w:rsid w:val="52898EEB"/>
    <w:rsid w:val="53399720"/>
    <w:rsid w:val="55CCD9B9"/>
    <w:rsid w:val="55E9527A"/>
    <w:rsid w:val="574AF6CA"/>
    <w:rsid w:val="579306D0"/>
    <w:rsid w:val="58AC31C8"/>
    <w:rsid w:val="58FDC35A"/>
    <w:rsid w:val="5C5DB022"/>
    <w:rsid w:val="5CEC10DC"/>
    <w:rsid w:val="5D771E2C"/>
    <w:rsid w:val="5F47A751"/>
    <w:rsid w:val="5FC63D97"/>
    <w:rsid w:val="6139E5B4"/>
    <w:rsid w:val="6337091C"/>
    <w:rsid w:val="63FC9BD8"/>
    <w:rsid w:val="652F98DB"/>
    <w:rsid w:val="65C0C410"/>
    <w:rsid w:val="65C28831"/>
    <w:rsid w:val="666650F1"/>
    <w:rsid w:val="6676CFE2"/>
    <w:rsid w:val="67F44529"/>
    <w:rsid w:val="67F5A734"/>
    <w:rsid w:val="680207B4"/>
    <w:rsid w:val="6923849E"/>
    <w:rsid w:val="696FC238"/>
    <w:rsid w:val="6978CF22"/>
    <w:rsid w:val="6C03FC9C"/>
    <w:rsid w:val="6D198457"/>
    <w:rsid w:val="6D7B12B9"/>
    <w:rsid w:val="6DB685D1"/>
    <w:rsid w:val="6F3E712F"/>
    <w:rsid w:val="6FC029EE"/>
    <w:rsid w:val="70D99698"/>
    <w:rsid w:val="71372489"/>
    <w:rsid w:val="74237BFE"/>
    <w:rsid w:val="75EA8E81"/>
    <w:rsid w:val="777995E1"/>
    <w:rsid w:val="77F4B137"/>
    <w:rsid w:val="79A737C6"/>
    <w:rsid w:val="79FA82AE"/>
    <w:rsid w:val="7B72F070"/>
    <w:rsid w:val="7BBA0ECF"/>
    <w:rsid w:val="7EBF741E"/>
    <w:rsid w:val="7F86B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56409"/>
  <w15:chartTrackingRefBased/>
  <w15:docId w15:val="{3EA5DEE0-65B1-4EB8-97C3-97246B6B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C2F"/>
  </w:style>
  <w:style w:type="paragraph" w:styleId="Heading1">
    <w:name w:val="heading 1"/>
    <w:basedOn w:val="Normal"/>
    <w:next w:val="Normal"/>
    <w:link w:val="Heading1Char"/>
    <w:uiPriority w:val="9"/>
    <w:qFormat/>
    <w:rsid w:val="00065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C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C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5C2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65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2F"/>
    <w:rPr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Ind w:w="0" w:type="nil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CF795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8E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B2D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CG0003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52</Characters>
  <Application>Microsoft Office Word</Application>
  <DocSecurity>0</DocSecurity>
  <Lines>35</Lines>
  <Paragraphs>6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anice</dc:creator>
  <cp:keywords/>
  <dc:description/>
  <cp:lastModifiedBy>Nault, Rance</cp:lastModifiedBy>
  <cp:revision>55</cp:revision>
  <dcterms:created xsi:type="dcterms:W3CDTF">2025-10-25T20:10:00Z</dcterms:created>
  <dcterms:modified xsi:type="dcterms:W3CDTF">2025-11-05T22:17:00Z</dcterms:modified>
</cp:coreProperties>
</file>